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B9B" w:rsidRPr="0064306D" w:rsidRDefault="00371B9B">
      <w:pPr>
        <w:rPr>
          <w:rFonts w:cstheme="minorHAnsi"/>
          <w:b/>
          <w:sz w:val="22"/>
        </w:rPr>
      </w:pPr>
      <w:r w:rsidRPr="00371B9B">
        <w:rPr>
          <w:rFonts w:cstheme="minorHAnsi"/>
          <w:b/>
          <w:sz w:val="22"/>
        </w:rPr>
        <w:t>Table S</w:t>
      </w:r>
      <w:r w:rsidR="00C279E1">
        <w:rPr>
          <w:rFonts w:cstheme="minorHAnsi" w:hint="eastAsia"/>
          <w:b/>
          <w:sz w:val="22"/>
        </w:rPr>
        <w:t>1</w:t>
      </w:r>
      <w:r w:rsidRPr="00371B9B">
        <w:rPr>
          <w:rFonts w:cstheme="minorHAnsi"/>
          <w:b/>
          <w:sz w:val="22"/>
        </w:rPr>
        <w:t xml:space="preserve"> </w:t>
      </w:r>
      <w:r w:rsidR="00393817">
        <w:rPr>
          <w:rFonts w:cstheme="minorHAnsi" w:hint="eastAsia"/>
          <w:b/>
          <w:sz w:val="22"/>
        </w:rPr>
        <w:t>T</w:t>
      </w:r>
      <w:r w:rsidR="007551DB">
        <w:rPr>
          <w:rFonts w:cstheme="minorHAnsi" w:hint="eastAsia"/>
          <w:b/>
          <w:sz w:val="22"/>
        </w:rPr>
        <w:t xml:space="preserve">op 10 </w:t>
      </w:r>
      <w:r w:rsidRPr="00371B9B">
        <w:rPr>
          <w:rFonts w:cstheme="minorHAnsi"/>
          <w:b/>
          <w:sz w:val="22"/>
        </w:rPr>
        <w:t>clusters</w:t>
      </w:r>
      <w:r w:rsidR="00A32509">
        <w:rPr>
          <w:rFonts w:cstheme="minorHAnsi" w:hint="eastAsia"/>
          <w:b/>
          <w:sz w:val="22"/>
        </w:rPr>
        <w:t xml:space="preserve"> in </w:t>
      </w:r>
      <w:r w:rsidR="00A32509" w:rsidRPr="00371B9B">
        <w:rPr>
          <w:rFonts w:cstheme="minorHAnsi"/>
          <w:b/>
          <w:sz w:val="22"/>
        </w:rPr>
        <w:t>keywords</w:t>
      </w:r>
      <w:r w:rsidR="00A32509" w:rsidRPr="00A32509">
        <w:rPr>
          <w:rFonts w:cstheme="minorHAnsi" w:hint="eastAsia"/>
          <w:b/>
          <w:sz w:val="22"/>
        </w:rPr>
        <w:t xml:space="preserve"> </w:t>
      </w:r>
      <w:r w:rsidR="00A32509">
        <w:rPr>
          <w:rFonts w:cstheme="minorHAnsi" w:hint="eastAsia"/>
          <w:b/>
          <w:sz w:val="22"/>
        </w:rPr>
        <w:t>co-</w:t>
      </w:r>
      <w:r w:rsidR="00A32509">
        <w:rPr>
          <w:rFonts w:cstheme="minorHAnsi"/>
          <w:b/>
          <w:sz w:val="22"/>
        </w:rPr>
        <w:t>occurrence</w:t>
      </w:r>
      <w:r w:rsidR="00A32509">
        <w:rPr>
          <w:rFonts w:cstheme="minorHAnsi" w:hint="eastAsia"/>
          <w:b/>
          <w:sz w:val="22"/>
        </w:rPr>
        <w:t xml:space="preserve"> network</w:t>
      </w:r>
    </w:p>
    <w:tbl>
      <w:tblPr>
        <w:tblW w:w="13903" w:type="dxa"/>
        <w:tblInd w:w="97" w:type="dxa"/>
        <w:tblLook w:val="04A0"/>
      </w:tblPr>
      <w:tblGrid>
        <w:gridCol w:w="1214"/>
        <w:gridCol w:w="660"/>
        <w:gridCol w:w="1325"/>
        <w:gridCol w:w="1325"/>
        <w:gridCol w:w="9379"/>
      </w:tblGrid>
      <w:tr w:rsidR="00371B9B" w:rsidRPr="00371B9B" w:rsidTr="00F61220">
        <w:trPr>
          <w:trHeight w:val="540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Cluster</w:t>
            </w:r>
            <w:r w:rsidR="002478AE">
              <w:rPr>
                <w:rFonts w:eastAsia="宋体" w:cstheme="minorHAnsi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71B9B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Silhouette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mean(Year)</w:t>
            </w:r>
          </w:p>
        </w:tc>
        <w:tc>
          <w:tcPr>
            <w:tcW w:w="93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Label (LLR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epigenetics (37.34, 1.0E-4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4.27, 1.0E-4); metabolic memory (21.43, 1.0E-4); diabetic complications (15.19, 1.0E-4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odifications (10.68, 0.0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dipocyt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10.68, 0.0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polipoprote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 ii (9.99, 0.0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pigenomi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8.61, 0.005); diabetes (6.4, 0.05); atherosclerosis (6.35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qt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6.35, 0.05); genome (5.27, 0.05); adipose tissue (5.27, 0.05); calpain10 (4.99, 0.05); clinical pathogen (4.99, 0.05); transforming growth factor beta-1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janibacte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lon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9, 0.05); diabetic kidney disease (4.99, 0.05); atherosclerosis susceptibility (4.99, 0.05); early onset obesity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pa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9, 0.05); gene map (4.99, 0.05); maltreatment (4.99, 0.05); weight (4.99, 0.05); diabetes complications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ow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doptee sample (4.99, 0.05); body fat (4.99, 0.05); ten-eleven translocation-2 protein (4.99, 0.05); diabetic complication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xni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9, 0.05); experience (4.99, 0.05); depression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ucocorticoid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eceptor (4.99, 0.05); profile (4.99, 0.05); epigenetic therapies (4.99, 0.05); search (4.99, 0.05); tak1 (4.99, 0.05); smal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r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equencing (4.99, 0.05); prospective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omenta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9, 0.05); very low density (4.99, 0.05); breast cancer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sangia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ells (4.99, 0.05); expression data (4.99, 0.05); biochemistry (4.99, 0.05); genome sequencing (4.99, 0.05); factor kappa b (4.99, 0.05); sexual abuse (4.99, 0.05); vascular dysfunction (4.99, 0.05); diabetic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rdiomyopath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9, 0.05); vascular complications (4.99, 0.05); virulence (4.99, 0.05); renal hypoxia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okushim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fatty rat (4.99, 0.05); proliferative retinopathy (4.99, 0.05); non-coding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r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9, 0.05); plasma lipoprotein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oletf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at (4.99, 0.05); 3t3-l1 (4.99, 0.05); reveal (4.9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visfat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9, 0.05); glucose homeostasis (4.99, 0.05); endothelial cell (4.99, 0.05); jazf1 (4.99, 0.05); food intake (4.99, 0.05); association (4.82, 0.05); high glucose (4.79, 0.05); hyperglycemia (4.7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57, 0.05); expression (3.77, 0.1); gene (3.42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icror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04, 0.1); susceptibility (2.73, 0.1); diabetes mellitus (2.56, 0.5); diabetic nephropathy (2.47, 0.5); twins (2.39, 0.5); next generation sequencer (2.3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cet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epigenetic marks (2.39, 0.5); chromatin state (2.3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cet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muscle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(2.3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next-generation sequencing (2.39, 0.5); high throughput sequencing (2.39, 0.5); vascular cells (2.39, 0.5); complex (2.39, 0.5); personalized management (2.39, 0.5); go analysis (2.3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chip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eq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faire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eq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odocyt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chronic diabetic complications (2.39, 0.5); ingenuity pathway analysis (2.39, 0.5); posttraumatic stress disorder (2.39, 0.5); non coding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rna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high-fat diet (2.3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eacetyl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39, 0.5); cholesterol (2.39, 0.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mellitus (16.22, 1.0E-4); linkage (11.31, 0.001); candidate genes (9.77, 0.005); body mass index (8.55, 0.005); disease (8.55, 0.005); animal model (8.43, 0.005); bioinformatics (8.42, 0.005); diabetes (7.79, 0.01); gene (7.04, 0.01); epigenetics (5.68, 0.05); genome wide association (4.9, 0.05); human disease (4.87, 0.05); complex trait (4.87, 0.05); genetic epidemiology (4.87, 0.05); functional genomics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lstro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yndrome (4.21, 0.05); functional annotation (4.21, 0.05); fatty liver (4.21, 0.05); familial genetic evaluation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ndi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cenario (4.21, 0.05); xp11.3-xp11.23 (4.21, 0.05); cone-rod dystrophy (4.21, 0.05); in vitro (4.21, 0.05); hepatic nuclear factor 1 beta (hnf1 beta)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yperphenylalaninemi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genome-wide association scan (gwas)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joubert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yndrome (4.21, 0.05); congenita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ephrot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yndrome (4.21, 0.05); pig (4.21, 0.05); polycystic kidney disease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roliferato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ctivated receptor gamma 2 (4.21, 0.05); human insulin gene (4.21, 0.05); diabetic foot infection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lanocort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novel genes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eurogenet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sorders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seudogen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maturity-onset diabetes of the young type 5 (mody5) (4.21, 0.05); penis (4.21, 0.05); polymorphism single nucleotide (4.21, 0.05); genetic variants (4.21, 0.05); h 2 (4.21, 0.05); insulin deficiency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epatocyt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nuclear factor 4 alpha (4.21, 0.05); genome screening (4.21, 0.05); fawn hooded rat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eroxisom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roliferatoractivated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inherited kidney disease (4.21, 0.05); association studies (4.21, 0.05); tallyho/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jng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ice (4.21, 0.05); antioxidant vitamin (4.21, 0.05); epigenetic epidemiology (4.21, 0.05); alms1 gene (4.21, 0.05); genetic dissection (4.21, 0.05); heterogeneity (4.21, 0.05); meth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qtl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in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ilico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equence analysis (4.21, 0.05); worldwide (4.21, 0.05); ethnic variability (4.21, 0.05); human adipose tissue (4.21, 0.05); genome wide search (4.21, 0.05); aging (4.21, 0.05); sensitive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k channel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ephr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localize (4.21, 0.05); regulation of transcription (4.21, 0.05); hepatic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teato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us adult (4.21, 0.05); body specific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heritable renal disease (4.21, 0.05); microarray analysis (4.21, 0.05); segregation analysis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yperglycaemi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ept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chromosome 19q13 (4.21, 0.05); integrated gene map (4.21, 0.05); translational medicine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ehydrat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c-peptide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unige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lusters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hange (4.21, 0.05); focal segmenta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omerulosclero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peripheral blood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pani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enomewid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ssociation study (4.21, 0.05); prospective cohort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ok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genetics of diabetes (4.21, 0.05); enhancer (4.21, 0.05); erectile dysfunction (4.21, 0.05); diabetes mellitus typ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iodine (4.21, 0.05); genetic engineering (4.21, 0.05); maturity-onset diabetes of the young (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od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) (4.21, 0.05); mitochondrial ribosomal proteins (4.21, 0.05); cell type (4.21, 0.05); diabetes mellitus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dd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quantitative trait (4.2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coh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21, 0.05); hl a antigen (4.21, 0.05); whole-genome re-sequencing (4.21, 0.0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genetic architecture (13.86, 0.001); rare variant (13.86, 0.001); genome wide association (13.49, 0.001); heritability (9.55, 0.005); open chromatin (9.23, 0.005); risk prediction (9.23, 0.005); common disease (9.23, 0.005); regression (9.23, 0.005); rare variants (9.23, 0.005); heart disease (9.23, 0.005); wide association (6.16, 0.05); annotation (5.62, 0.05); framework (5.62, 0.05); complex traits (5.62, 0.05); model (5.62, 0.05); discovery (5.62, 0.05); childhood (5.62, 0.05); mutation (5.52, 0.05); type 2 (4.61, 0.05); variable selection (4.61, 0.05); sequence variation (4.61, 0.05); functional data analysis (4.61, 0.05); blood (4.61, 0.05); kernel test (4.61, 0.05); albinism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ir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alignment (4.61, 0.05); array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gh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protein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mplex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rice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w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full genome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x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multiethnic cohort (4.61, 0.05); bilateral facial palsy (4.61, 0.05); gen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e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interaction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ipeptidy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peptidase 4 (4.61, 0.05); binding site (4.61, 0.05); disease association study (4.61, 0.05); ischemic stroke (4.61, 0.05); personal genomics (4.61, 0.05); hospitalization data (4.61, 0.05); pseudomonas (4.61, 0.05); ld block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bayesi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ethods (4.61, 0.05); cystic fibrosis (4.61, 0.05); physicochemical property (4.61, 0.05); family history (4.61, 0.05); tissue (4.61, 0.05); low frequency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x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deletion (4.61, 0.05);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ethanol production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ynth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genotype 4 (4.61, 0.05); architecture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emizygosit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disorder (4.61, 0.05); diabetic foot ulcer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pista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ciprofloxacin (4.61, 0.05); population differentiation (4.61, 0.05); imputation (4.61, 0.05); sequencing data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ylo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extender mutation (4.61, 0.05); burden test (4.61, 0.05); cardiovascular risk (4.61, 0.05); pax6 (4.61, 0.05); regulatory element (4.61, 0.05); population scale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rbapene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management (4.61, 0.05); validation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n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heritability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fr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etic diversity (4.61, 0.05); electronic health record (4.61, 0.05); genomic medicine (4.61, 0.05); whole blood (4.61, 0.05); cardiovascular risk factors (4.61, 0.05); molecular basis (4.61, 0.05); branching enzym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ib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xtrahepat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anifestation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araoxon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ctivity (4.61, 0.05); family study (4.61, 0.05); hybrid design (4.61, 0.05); range chromosomal interaction (4.61, 0.05); identify patient (4.61, 0.05); metabolic disease (4.61, 0.05); polygenic risk (4.61, 0.05); alcohol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outc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disease susceptibility (4.61, 0.05); association mapping (4.61, 0.05); administrative data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si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glucose tolerance (4.61, 0.05); susceptibility loci (4.6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biofil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1, 0.05); common variants (4.61, 0.05); mouse chromosome 2 (4.61, 0.0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type 2 diabetes (16.34, 1.0E-4); transcription factor foxo1 (11.4, 0.00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utosoma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omic scan (11.4, 0.001); bone mineral density (11.4, 0.001); insulin resistance (8.52, 0.005); region (7.7, 0.01); genome-wide association studies (6.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riacylglycero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ynthesis (5.69, 0.05); familial resemblance (5.69, 0.05); fat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a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ncr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hl a (5.69, 0.05); extreme phenotypes (5.69, 0.05); mass deposition (5.69, 0.05); gene-targeted mice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as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colorectal cancer (5.69, 0.05); acid response element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icroarray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p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ipodystroph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age-related diseases (5.69, 0.05); metabolic complications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rab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population (5.69, 0.05); risk locus (5.69, 0.05); triglyceride (5.69, 0.05); nuclear factor 3 (5.69, 0.05); late gestation (5.69, 0.05); vitamin a (5.69, 0.05); essential hypertension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fr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er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pedigree (5.69, 0.05); genome-wide association study (5.69, 0.05); target gene discovery (5.69, 0.05); promoter (5.69, 0.05); hdac3 (5.69, 0.05); insulin-like growth factor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0.05); assessing genetic linkage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utrigeneti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stk39 (5.69, 0.05); homogeneous (5.69, 0.05); global burden (5.69, 0.05); serum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yloid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longitudinal change (5.69, 0.05); tissue-specific expression (5.69, 0.05); adenoma (5.69, 0.05); inflammatory bowel disease (5.69, 0.05); centenarians (5.69, 0.05); bipolar affective disorder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hosphoenolpyruvat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rboxykin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e (5.69, 0.05); agpat2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harmacogeneti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body composition (5.69, 0.05); major susceptibility locus (5.69, 0.05); consanguineous (5.69, 0.05); postmenopausa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ucasi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women (5.69, 0.05); resistance (5.69, 0.05); old order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ish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sensitivity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dipocyt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fferentiation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pak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whole-genome scan (5.69, 0.05); alcohol consumption (5.6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ndeavou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69, 0.05); dependent diabetes mellitus (4.24, 0.05); heritability (3.62, 0.1); diabetes (3.59, 0.1); allele frequencies (3.04, 0.1); differentially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ed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es (3.04, 0.1); risk score (3.04, 0.1); pancreatic islets (3.04, 0.1); tcf7l2 (3.04, 0.1); pattern (3.04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l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non-classical loci (3.04, 0.1); genetic basis (3.04, 0.1); systematic review (3.04, 0.1); transcription factors (3.04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aplotyp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frequencies (3.04, 0.1); pima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ndi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04, 0.1); united states (3.04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at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erican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04, 0.1); gene ontology enrichment analysis (3.04, 0.1); genetics (2.62, 0.5); epigenetics (2.62, 0.5); quantitative trait loci (2.34, 0.5); onset (2.12, 0.5); lipid metabolism (2.12, 0.5); genes (2.12, 0.5); human disease (2.12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pan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12, 0.5); complex traits (2.12, 0.5); allele (2.12, 0.5); population genetics (2.12, 0.5); genotype (2.12, 0.5); risk (2.04, 0.5); gene expression (1.9, 0.5); family (1.55, 0.5); systemic lupus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rythematosu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1.55, 0.5); blood pressure (1.55, 0.5); prediction (1.55, 0.5); single nucleotide polymorphism (1.53, 0.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expression (11.07, 0.001); insulin secretion (9.54, 0.0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tress (9.21, 0.005); mice (9.21, 0.005); b cell (9.21, 0.005); risk loci (6.14, 0.05); translation (5.6, 0.05); in vivo (5.6, 0.05); activation (5.5, 0.05); identification (5.5, 0.05); variant (4.85, 0.05); islets (4.6, 0.05); biosynthetic gene cluster (4.6, 0.05); lineage commitment (4.6, 0.05); amino acid transporter (4.6, 0.05); transcription factor nkx6.1 (4.6, 0.05); sterol-regulated (4.6, 0.05); mutagenesis (4.6, 0.05); tallyho (4.6, 0.05); sequence deletion (4.6, 0.05); interferon gamma (4.6, 0.05); cd4(+) t cell (4.6, 0.05); wolfram syndrome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ucolipotoxicit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rki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hepatic encephalopathy (4.6, 0.05); embryonic stem cell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(4.6, 0.05); hypertrophic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rdiomyopath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kt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te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np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gene expression profiling (4.6, 0.05); t1d (4.6, 0.05); insulin synthesis (4.6, 0.05); neonatal beta cell growth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accharomyc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erevisia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pi3k (4.6, 0.05); pi3k/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te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/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kt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/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to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pathway (4.6, 0.05); wfs1 gene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utosoma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ecessive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eurohypophysea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ipheny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ether (4.6, 0.05); p53 (4.6, 0.05); transcription factor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at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3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ntragen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binding (4.6, 0.05); recessive syndrome (4.6, 0.05); glutamine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etracenomyc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polipoprote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(a) (4.6, 0.05); marker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carvio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etabolite production (4.6, 0.05); glucose infusion (4.6, 0.05); cd4 t cell (4.6, 0.05); insulin-secreting cells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raniosynosto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genes immediate-early (4.6, 0.05); beta-cells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oligonucleotid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rray sequence analysis (4.6, 0.05); endoplasmic reticulum (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)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hlp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carbo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biosynthesis gene cluster (4.6, 0.05); fatty acids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onesterified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interpreting transcriptional change (4.6, 0.05); 5`-hydroxy streptomycin (4.6, 0.05); bet (4.6, 0.05); gene silencing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dipoq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mitochondrial dysfunction (4.6, 0.05); pancreas (4.6, 0.05); proliferation (4.6, 0.05); adult rat (4.6, 0.05); cdk5 (4.6, 0.05); health (4.6, 0.05); raf-1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almitat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bd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hcfc1 (4.6, 0.05); array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gh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nalysis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f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-kappa b (4.6, 0.05); cdkal1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h3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ngen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ice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roinsul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f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amma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v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e (4.6, 0.05); polychlorinated biphenyl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treptomyc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aucescen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persistent organic pollutant (4.6, 0.05); polarization (4.6, 0.05); cholesterol homeostasis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bd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47 (4.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ek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ells (4.6, 0.05); diabetes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nsipidu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6, 0.05); molecular mechanism (4.6, 0.05); laboratory mouse (4.6, 0.05); family (4.09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f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kappa b (4.09, 0.05); autoimmune disease (4.09, 0.05); metabolic syndrome (3.63, 0.1); protein (3.11, 0.1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bipolar disorder (17.93, 1.0E-4); cognition (8.22, 0.005); diabetes mellitus (7.66, 0.01); arc protein (5.96, 0.05); dementia (5.96, 0.05); major depressive disorder (5.96, 0.05); molecular epidemiology (5.96, 0.05); renal failure (5.96, 0.05); allelic association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arkins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sease (5.96, 0.05); genetic techniques (5.96, 0.05); peripheral blood mononuclear cells (5.96, 0.05); osteoporosis (5.96, 0.05); magnetic resonance imaging (5.96, 0.05); cohort study (5.96, 0.05); insulin receptor gene (5.96,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0.05); x chromosome inactivation (5.96, 0.05); personalized medicine (5.96, 0.05); necrosis factor alpha (5.96, 0.05); memory (5.96, 0.05); severity (5.96, 0.05); calcium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harmaco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-epidemiology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ashimoto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hyroidit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96, 0.05); macular degeneration (5.96, 0.05); t lymphocyte antigen 4 (5.96, 0.05); causality (5.96, 0.05); heart failure (5.96, 0.05); intracellular signal transduction (5.96, 0.05); diabetes genetics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pidemlolog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ethods (5.96, 0.05); whole genome expression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kraepelini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chotomy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extraction (5.96, 0.05); cohort studies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lasminoge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ctivator inhibitor 1 (5.96, 0.05); complex segregation analysis (5.96, 0.05); chromosome 20 (5.96, 0.05); transcript map (5.96, 0.05); stroke (5.96, 0.05); low birth weight (5.96, 0.05); oral disease (5.96, 0.05); brain-derived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eurotroph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factor (5.96, 0.05); case-control studies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rolipra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96, 0.05); ora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icrobiom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g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epeat polymorphism (5.96, 0.05); gene frequency (5.96, 0.05); sirt1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eacetyl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96, 0.05); systemic disease (5.96, 0.05); serotonin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lzheimer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sease (5.96, 0.05); cell survival (5.96, 0.05); glaucoma (5.96, 0.05); physical map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lzheime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sease (5.96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hyroglobul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e (5.96, 0.05); messenger ribonucleic acid (5.96, 0.05); nitric oxide (5.96, 0.05); mood disorder (5.96, 0.05); camp response element-binding protein (5.96, 0.05); congenital adrenal hyperplasia (5.96, 0.05); genomics software (5.96, 0.05); genome wide analysis (5.51, 0.05); single nucleotide polymorphism (4.91, 0.05); molecular genetics (4.71, 0.05); type 2 diabetes (3.35, 0.1); iddm8 (3.29, 0.1); allele frequencies (3.29, 0.1); triplet repeats (3.29, 0.1); degree relative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epeats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reb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29, 0.1); genetic association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g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epeats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japane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population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l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non-classical loci (3.29, 0.1); myocardial infarction (3.29, 0.1); schizophrenia (3.29, 0.1); strain (3.29, 0.1); complex (3.29, 0.1); transmission disequilibrium test (3.29, 0.1); genetic heterogeneity (3.29, 0.1); end-stage renal disease (3.29, 0.1); follow up (3.29, 0.1); meta-analysis (3.29, 0.1); typ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abetes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aplotyp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frequencies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at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box-binding protein (3.29, 0.1); type 2 diabetes mellitus (3.29, 0.1); mitochondria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lbuminuri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2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b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29, 0.1); genotyping (2.35, 0.5); prostate (2.35, 0.5); transcription factor (2.35, 0.5); mitochondrial biogenesis (2.35, 0.5); population genetics (2.35, 0.5); genome-wide analysis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(2.35, 0.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association (18.8, 1.0E-4); type 1 diabetes (10.45, 0.005); duck (10.45, 0.005); domestication (10.45, 0.005); artificial selection (10.45, 0.0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l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7.83, 0.01); database (6.78, 0.0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arabacteroid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istason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znt8 (5.22, 0.05); sleep (5.22, 0.05); behavior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teato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invasion (5.22, 0.05); population history (5.22, 0.05); screening (5.22, 0.05); acid (5.22, 0.05); skeleton (5.22, 0.05); complaint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ysg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-p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y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carcinoma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ioni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metabolism (5.22, 0.05); programming evolution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teatohepatit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molecular mimicry (5.22, 0.05); diversity (5.22, 0.05); southwest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bacteroid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uniform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genetic linkage (5.22, 0.05); precision medicine (5.22, 0.05); politics (5.22, 0.05); chromosome (5.22, 0.05); adaptive laboratory evolution (5.22, 0.05); motor restlessness (5.22, 0.05); autoimmun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hyroidit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sequence analysis (5.22, 0.05); sex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glyoxa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4-hydroxyisoleucine (5.22, 0.05); pair analysis (5.22, 0.05); middle age (5.22, 0.05); immune cell signatures (5.22, 0.05); triglycerides (5.22, 0.05); deep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henotyping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bmd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module map (5.22, 0.05); connective tissue growth factor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hocaeicol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orei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dispersal (5.22, 0.05); adaptation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y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biosensor (5.22, 0.05); genome screen (5.22, 0.05); phage (5.22, 0.05); insulin signaling pathway (5.22, 0.05); fracture risk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ranscriptom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nalysis (5.22, 0.05); advanced imaging (5.22, 0.05); fibrosis (5.22, 0.05); signature (5.22, 0.05); gestational diabetes (5.22, 0.05); celiac disease (5.22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rynebacteriu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utamicu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chronic hepatitis c (5.22, 0.05); 12/15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ipoxygen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22, 0.05); modern human (5.22, 0.05); mitochondria (5.22, 0.05); susceptibility locus (5.21, 0.05); metabolism (4.17, 0.05); expression (3.35, 0.1); epigenetics (3.35, 0.1); obesity (3.35, 0.1); genome wide association (2.89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abolomi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, 0.5); iddm4 (2.6, 0.5); affected sib pair (2.6, 0.5); gout (2.6, 0.5); progression (2.6, 0.5); insulin gene region (2.6, 0.5); national health insurance (2.6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ashimoto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hyroidit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, 0.5); genome-wide analysis study (2.6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x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er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, 0.5); incidence (2.6, 0.5); outpatient records (2.6, 0.5); diet (2.6, 0.5); trait (2.6, 0.5); iddm2 locus (2.6, 0.5); fatty acids (2.6, 0.5); bb rat (2.6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n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, 0.5); human thymus (2.6, 0.5); whole-genom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nalysis (2.6, 0.5); early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onset (2.6, 0.5); lasso (2.6, 0.5); genetic risk factor (2.6, 0.5); mitochondria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n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, 0.5); grass carp (2.6, 0.5); type 1 diabetes mellitus (2.6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vnt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, 0.5); mammals (2.6, 0.5); prone (2.6, 0.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8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aplotyp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10.67, 0.005); receptor (9.83, 0.0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fr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er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9.83, 0.005); disequilibrium (9.83, 0.005); linkage analysis (6.98, 0.01); risk (6.52, 0.05); body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a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6.19, 0.05); blood mononuclear cell (6.19, 0.05); type 2 diabetes (5.75, 0.05); type 2 diabetes susceptibility (4.91, 0.05); neuropsychiatric conditions (4.91, 0.05); serum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reatini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e23k variant (4.91, 0.05); community (4.91, 0.05); undigested carbohydrates (4.91, 0.05); host response (4.91, 0.05); notch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hromothrip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association analysis (4.91, 0.05); hnf1 alpha gene (4.91, 0.05); gene-environment interaction (4.91, 0.05); genes controlling variation (4.91, 0.05); secretion (4.91, 0.05); mars study (4.91, 0.05); p4 medicine (4.91, 0.05); interleukin 6 production (4.91, 0.05); chromosomal instability (4.91, 0.05); antipsychotic treatment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polipoprote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b gene (4.91, 0.05); psoriasis (4.91, 0.05); endoplasmic reticulum stress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quebe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family (4.91, 0.05); autonomic neuropathy (4.91, 0.05); molecular network (4.91, 0.05); powerful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llosta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t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army (4.91, 0.05); sepsis (4.91, 0.05); lifestyle intervention (4.91, 0.05); neuroticism (4.91, 0.05); stimulation (4.91, 0.05); pi16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rgini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nativ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eric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euci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epeat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yslipidemi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wellness (4.91, 0.05); sleep disturbance (4.91, 0.05); anti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d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detect linkage (4.91, 0.05); large scale association (4.91, 0.05); baboon (4.91, 0.05); response prediction (4.91, 0.05); intensive care unit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v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1 infection (4.91, 0.05); cell surface marker (4.91, 0.05); autoimmune disorders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llostat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load (4.91, 0.05); genome-wide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vegf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posttranslational modification (4.91, 0.05); vein (4.91, 0.05); factor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ngf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artery (4.91, 0.05); genomic imprinting (4.91, 0.05); cardio-metabolic health (4.91, 0.05); dietary fiber (4.91, 0.05); weight gain (4.91, 0.05); 3go (4.91, 0.05); homeostasis model assessment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hromoanagene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test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cetyltransfer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mplex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visceral obesity (4.91, 0.05); wide scan (4.91, 0.05); duration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d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epigenetic repression (4.91, 0.05); peripheral blood mononuclear cell (4.91, 0.05); nonhuman primate (4.91,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0.05); polygenic risk score (4.91, 0.05); next-generation (4.91, 0.05); nerve growth factor (4.91, 0.05); critically ill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ealthspa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4.91, 0.05); complex genomic rearrangement (4.91, 0.05); kidney function (4.91, 0.05); kir6.2 (4.9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roopiomelanocort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pom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e (4.91, 0.05); pro12ala variant (4.91, 0.05); physical activity (4.91, 0.05); urinary albumin excretion (4.91, 0.05); symptom (4.91, 0.05); comparative genomic hybridization (4.91, 0.05); homeostasis (4.91, 0.05); type-1 diabetes (4.91, 0.05); regulatory t cells (4.91, 0.05); frequency (4.91, 0.05); serum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ept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level (4.91, 0.0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diabetes (31.91, 1.0E-4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nteroviru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11.58, 0.001); whole genome shotgun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nteroendocri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ell (5.78, 0.05); machine learning (5.78, 0.05); putative artificial selective sweeps (5.78, 0.05); glucose metabolism (5.78, 0.05); type ii diabetes mellitus (5.78, 0.05); glucagon-like peptide-1 (glp-1) (5.78, 0.05); pancreatic beta cells (5.78, 0.05); population genetic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od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signal transduction (5.78, 0.05); nitric-oxid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ynth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repeated passages (5.78, 0.05); nutrient sensing (5.78, 0.05); c3h (5.78, 0.05); nucleotide sequence (5.78, 0.05); human genetics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otsuk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long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van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okushim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fatty rat (5.78, 0.05); beta-cell function (5.78, 0.05); coronary (5.78, 0.05); 16s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mplic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mouse pancreas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zebrafish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k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rat (5.78, 0.05); insulin action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yslipidaemi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insulin-dependent diabetes mellitus (5.78, 0.05); dmo1 (5.78, 0.05); genetic determinants (5.78, 0.05); oriental herbal medicine (5.78, 0.05); sequence analyses (5.78, 0.05); genomics analysis (5.78, 0.05); citrus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urantium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l. (ca) (5.78, 0.05); human skin (5.78, 0.05); angioplasty (5.78, 0.05); autoimmune (5.78, 0.05); endocrine cell differentiation (5.78, 0.05); down regulation (5.78, 0.05); gwas (5.78, 0.05); dog (5.78, 0.05); supervised learning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xom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xsackieviru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b4 (5.78, 0.05); chronic inflammation (5.78, 0.05); nkx6-1 (5.78, 0.05); increased blood glucose (5.78, 0.05); c57bl/6 (5.78, 0.05); immune (5.78, 0.05); regeneration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xsackieviru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beta cell mass (5.78, 0.05); idd4 (5.78, 0.05); in stent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restenosi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glucose-stimulated insulin secretion (5.78, 0.05); pas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kin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reprogramming (5.78, 0.05); implantation (5.78, 0.05); endocrine pancreas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ucokin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78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pigenomi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19, 0.05); epigenetics (4.37, 0.05); beta cell (3.77, 0.1); association (3.2, 0.1); next generation sequencer (3.13, 0.1); epigenetic marks (3.13,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aplotype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genome scan (3.13, 0.1); genetic susceptibility (3.13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cet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muscle (3.13, 0.1); pancreatic islets (3.13, 0.1); candidate disease genes (3.13, 0.1); infection (3.13, 0.1); high throughput sequencing (3.13, 0.1); genetic analysis (3.13, 0.1); diet (3.13, 0.1); vascular cells (3.13, 0.1); personalized management (3.13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chip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eq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faire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eq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icrobiom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treptozotoc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classification (3.13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ongen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iston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eacetyl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regulation (3.13, 0.1); legacy effect (3.13, 0.1); review (3.13, 0.1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agenomi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3.13, 0.1); personalized care (3.13, 0.1); non-obese diabetic mouse (3.13, 0.1); genetics (2.5, 0.5); gene (2.27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transcriptom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19, 0.5); pancreatic islet (2.1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epigenom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19, 0.5); positional cloning (2.19, 0.5)</w:t>
            </w:r>
          </w:p>
        </w:tc>
      </w:tr>
      <w:tr w:rsidR="00371B9B" w:rsidRPr="00371B9B" w:rsidTr="00F61220">
        <w:trPr>
          <w:trHeight w:val="270"/>
        </w:trPr>
        <w:tc>
          <w:tcPr>
            <w:tcW w:w="12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71B9B" w:rsidRPr="00371B9B" w:rsidRDefault="00371B9B" w:rsidP="00F6122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71B9B" w:rsidRPr="00371B9B" w:rsidRDefault="00371B9B" w:rsidP="00F6122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loci (11.37, 0.001); caloric restriction (10.64, 0.005); biology (10.64, 0.005); risk factor (9.53, 0.005); obesity (8.53, 0.005); nutrition (6.96, 0.01); density lipoprotein cholesterol (5.38, 0.05); common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ultifactoria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diseases (5.31, 0.05); direct-to consumer testing (5.31, 0.05); human diversity (5.31, 0.05); human adaptation (5.31, 0.05); next generation sequencing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yperresponsivenes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c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differential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evolution (5.31, 0.05); angiogenesis (5.31, 0.05); leopard (5.31, 0.05); gene expression profile (5.31, 0.05); natural selection (5.31, 0.05); inbred mice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b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/2 (5.31, 0.05); whole genome amplification (5.31, 0.05); rage gene (5.31, 0.05); strategy (5.31, 0.05); renal transplantation (5.31, 0.05); kidney disease (5.31, 0.05); sirt1 (5.31, 0.05); alms1 (5.31, 0.05); bone (5.31, 0.05); recipient (5.31, 0.05); lipoprotein(a) (5.31, 0.05); evolutionary adaptation (5.31, 0.05); standing variation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bisulphit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sequencing (5.31, 0.05); infectious disease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utophag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intensive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ycem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ontrol (5.31, 0.05); proteases (5.31, 0.05); diseases prediction models (5.31, 0.05); c57bl/6j (5.31, 0.05); visceral adipose tissue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rag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graft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o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lower extremity amputation (5.31, 0.05); airway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yperreactivity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gly82ser polymorphism (5.31, 0.05); circadian clock (5.31, 0.05); fear potentiated startle (5.31, 0.05); cyclosporine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ldl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/metabolism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ycophenolic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acid (5.31, 0.05); ethical (5.31, 0.05); estrogen (5.31, 0.05); low density lipoprotein (5.31, 0.05); all cause mortality (5.31, 0.05); legal and social issues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felida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c </w:t>
            </w:r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 xml:space="preserve">reactive protein (5.31, 0.05); human genome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icrovascula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complication (5.31, 0.05); hyperglycemia-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hyperinsulinemia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platelets (5.31, 0.05); scan (5.31, 0.05); insulin signaling (5.31, 0.05); progress (5.31, 0.05); tissue factor (5.31, 0.05); carnivorous diet (5.31, 0.05); pedigree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glomerular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filtration rate (5.31, 0.05); gender (5.31, 0.05); daphnia (5.31, 0.05); acute rejection (5.31, 0.05); de novo assembly (5.31, 0.05); link (5.31, 0.05); genetic counseling (5.31, 0.0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tatins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5.31, 0.05); diabetes (4.37, 0.05); cardiovascular disease (3.58, 0.1); mouse (3.58, 0.1); susceptibility gene (3.58, 0.1); diabetes mellitus (2.69, 0.5); cardiac protection (2.69, 0.5); menarche (2.69, 0.5); whole genome (2.69, 0.5); age (2.69, 0.5); identifies multiple (2.69, 0.5); cigarette smoking (2.6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carbonylatio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9, 0.5); differentially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methylated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genes (2.6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tatin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therapy (2.69, 0.5); strain (2.69, 0.5); go analysis (2.69, 0.5); comparative genomics (2.6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aldehyd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dehydrogenase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2 (2.69, 0.5); follow up (2.69, 0.5); ingenuity pathway analysis (2.69, 0.5); lin28b (2.69, 0.5); </w:t>
            </w:r>
            <w:proofErr w:type="spellStart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>snp</w:t>
            </w:r>
            <w:proofErr w:type="spellEnd"/>
            <w:r w:rsidRPr="00371B9B">
              <w:rPr>
                <w:rFonts w:eastAsia="宋体" w:cstheme="minorHAnsi"/>
                <w:color w:val="000000"/>
                <w:kern w:val="0"/>
                <w:sz w:val="22"/>
              </w:rPr>
              <w:t xml:space="preserve"> (2.69, 0.5); transcription factors (2.69, 0.5)</w:t>
            </w:r>
          </w:p>
        </w:tc>
      </w:tr>
    </w:tbl>
    <w:p w:rsidR="00371B9B" w:rsidRPr="00371B9B" w:rsidRDefault="00371B9B">
      <w:pPr>
        <w:rPr>
          <w:rFonts w:cstheme="minorHAnsi"/>
          <w:sz w:val="22"/>
        </w:rPr>
      </w:pPr>
    </w:p>
    <w:sectPr w:rsidR="00371B9B" w:rsidRPr="00371B9B" w:rsidSect="00371B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71B9B"/>
    <w:rsid w:val="00001596"/>
    <w:rsid w:val="002478AE"/>
    <w:rsid w:val="00371B9B"/>
    <w:rsid w:val="00393817"/>
    <w:rsid w:val="004669E1"/>
    <w:rsid w:val="004D035F"/>
    <w:rsid w:val="0064306D"/>
    <w:rsid w:val="007551DB"/>
    <w:rsid w:val="009E0556"/>
    <w:rsid w:val="00A32509"/>
    <w:rsid w:val="00BE479C"/>
    <w:rsid w:val="00C279E1"/>
    <w:rsid w:val="00E24086"/>
    <w:rsid w:val="00E87574"/>
    <w:rsid w:val="00F95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945</Words>
  <Characters>26275</Characters>
  <Application>Microsoft Office Word</Application>
  <DocSecurity>0</DocSecurity>
  <Lines>495</Lines>
  <Paragraphs>209</Paragraphs>
  <ScaleCrop>false</ScaleCrop>
  <Company/>
  <LinksUpToDate>false</LinksUpToDate>
  <CharactersWithSpaces>30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7</cp:revision>
  <dcterms:created xsi:type="dcterms:W3CDTF">2021-11-10T05:35:00Z</dcterms:created>
  <dcterms:modified xsi:type="dcterms:W3CDTF">2021-11-10T06:36:00Z</dcterms:modified>
</cp:coreProperties>
</file>